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"/>
        <w:gridCol w:w="1170"/>
        <w:gridCol w:w="1980"/>
        <w:gridCol w:w="2250"/>
        <w:gridCol w:w="630"/>
        <w:gridCol w:w="630"/>
        <w:gridCol w:w="630"/>
        <w:gridCol w:w="720"/>
      </w:tblGrid>
      <w:tr>
        <w:trPr/>
        <w:tc>
          <w:tcPr>
            <w:tcW w:w="7398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;Arial" w:hAnsi="Calibri;Arial" w:cs="Calibri;Arial"/>
                <w:b/>
                <w:b/>
                <w:i/>
                <w:i/>
                <w:sz w:val="16"/>
              </w:rPr>
            </w:pPr>
            <w:r>
              <w:rPr>
                <w:rFonts w:cs="Calibri;Arial" w:ascii="Calibri;Arial" w:hAnsi="Calibri;Arial"/>
                <w:b/>
                <w:i/>
                <w:sz w:val="16"/>
              </w:rPr>
              <w:t>Sample Information</w:t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;Arial" w:hAnsi="Calibri;Arial" w:cs="Calibri;Arial"/>
                <w:b/>
                <w:b/>
                <w:i/>
                <w:i/>
                <w:sz w:val="16"/>
              </w:rPr>
            </w:pPr>
            <w:r>
              <w:rPr>
                <w:rFonts w:cs="Calibri;Arial" w:ascii="Calibri;Arial" w:hAnsi="Calibri;Arial"/>
                <w:b/>
                <w:i/>
                <w:sz w:val="16"/>
              </w:rPr>
              <w:t>Used in Analysis</w:t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Calibri;Arial" w:ascii="Calibri;Arial" w:hAnsi="Calibri;Arial"/>
                <w:b/>
                <w:bCs/>
                <w:i/>
                <w:iCs/>
                <w:color w:val="000000"/>
                <w:sz w:val="16"/>
                <w:szCs w:val="18"/>
              </w:rPr>
              <w:t>Parasite</w:t>
            </w:r>
          </w:p>
        </w:tc>
        <w:tc>
          <w:tcPr>
            <w:tcW w:w="81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Calibri;Arial" w:ascii="Calibri;Arial" w:hAnsi="Calibri;Arial"/>
                <w:b/>
                <w:bCs/>
                <w:i/>
                <w:iCs/>
                <w:color w:val="000000"/>
                <w:sz w:val="16"/>
                <w:szCs w:val="18"/>
              </w:rPr>
              <w:t>Region</w:t>
            </w:r>
          </w:p>
        </w:tc>
        <w:tc>
          <w:tcPr>
            <w:tcW w:w="117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Calibri;Arial" w:ascii="Calibri;Arial" w:hAnsi="Calibri;Arial"/>
                <w:b/>
                <w:bCs/>
                <w:i/>
                <w:iCs/>
                <w:color w:val="000000"/>
                <w:sz w:val="16"/>
                <w:szCs w:val="18"/>
              </w:rPr>
              <w:t>Country</w:t>
            </w:r>
          </w:p>
        </w:tc>
        <w:tc>
          <w:tcPr>
            <w:tcW w:w="198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Calibri;Arial" w:ascii="Calibri;Arial" w:hAnsi="Calibri;Arial"/>
                <w:b/>
                <w:bCs/>
                <w:i/>
                <w:iCs/>
                <w:color w:val="000000"/>
                <w:sz w:val="16"/>
                <w:szCs w:val="18"/>
              </w:rPr>
              <w:t>Source</w:t>
            </w:r>
          </w:p>
        </w:tc>
        <w:tc>
          <w:tcPr>
            <w:tcW w:w="225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Calibri;Arial" w:ascii="Calibri;Arial" w:hAnsi="Calibri;Arial"/>
                <w:b/>
                <w:bCs/>
                <w:i/>
                <w:iCs/>
                <w:color w:val="000000"/>
                <w:sz w:val="16"/>
                <w:szCs w:val="18"/>
              </w:rPr>
              <w:t>Barcode</w:t>
            </w:r>
          </w:p>
        </w:tc>
        <w:tc>
          <w:tcPr>
            <w:tcW w:w="63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bCs/>
                <w:i/>
                <w:i/>
                <w:iCs/>
                <w:color w:val="000000"/>
                <w:sz w:val="16"/>
                <w:szCs w:val="18"/>
              </w:rPr>
            </w:pPr>
            <w:r>
              <w:rPr>
                <w:rFonts w:cs="Calibri;Arial" w:ascii="Calibri;Arial" w:hAnsi="Calibri;Arial"/>
                <w:b/>
                <w:bCs/>
                <w:i/>
                <w:iCs/>
                <w:color w:val="000000"/>
                <w:sz w:val="16"/>
                <w:szCs w:val="18"/>
              </w:rPr>
              <w:t>SEQ</w:t>
            </w:r>
          </w:p>
        </w:tc>
        <w:tc>
          <w:tcPr>
            <w:tcW w:w="63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</w:rPr>
            </w:pPr>
            <w:r>
              <w:rPr>
                <w:rFonts w:cs="Calibri;Arial" w:ascii="Calibri;Arial" w:hAnsi="Calibri;Arial"/>
                <w:b/>
                <w:bCs/>
                <w:i/>
                <w:iCs/>
                <w:color w:val="000000"/>
                <w:sz w:val="16"/>
                <w:szCs w:val="18"/>
              </w:rPr>
              <w:t xml:space="preserve">POP </w:t>
            </w:r>
          </w:p>
        </w:tc>
        <w:tc>
          <w:tcPr>
            <w:tcW w:w="63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</w:rPr>
            </w:pPr>
            <w:r>
              <w:rPr>
                <w:rFonts w:cs="Calibri;Arial" w:ascii="Calibri;Arial" w:hAnsi="Calibri;Arial"/>
                <w:b/>
                <w:bCs/>
                <w:i/>
                <w:iCs/>
                <w:color w:val="000000"/>
                <w:sz w:val="16"/>
                <w:szCs w:val="18"/>
              </w:rPr>
              <w:t>LRH</w:t>
            </w:r>
          </w:p>
        </w:tc>
        <w:tc>
          <w:tcPr>
            <w:tcW w:w="72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</w:rPr>
            </w:pPr>
            <w:r>
              <w:rPr>
                <w:rFonts w:cs="Calibri;Arial" w:ascii="Calibri;Arial" w:hAnsi="Calibri;Arial"/>
                <w:b/>
                <w:bCs/>
                <w:i/>
                <w:iCs/>
                <w:color w:val="000000"/>
                <w:sz w:val="16"/>
                <w:szCs w:val="18"/>
              </w:rPr>
              <w:t>GWAS</w:t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51</w:t>
            </w:r>
          </w:p>
        </w:tc>
        <w:tc>
          <w:tcPr>
            <w:tcW w:w="81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merica</w:t>
            </w:r>
          </w:p>
        </w:tc>
        <w:tc>
          <w:tcPr>
            <w:tcW w:w="11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Brazil</w:t>
            </w:r>
          </w:p>
        </w:tc>
        <w:tc>
          <w:tcPr>
            <w:tcW w:w="19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lejandro Miguel Katzin</w:t>
            </w:r>
          </w:p>
        </w:tc>
        <w:tc>
          <w:tcPr>
            <w:tcW w:w="22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CATTGCAGACTXCACCTTAGATTG</w:t>
            </w:r>
          </w:p>
        </w:tc>
        <w:tc>
          <w:tcPr>
            <w:tcW w:w="63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 </w:t>
            </w:r>
          </w:p>
        </w:tc>
        <w:tc>
          <w:tcPr>
            <w:tcW w:w="7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6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meri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Brazi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lejandro Miguel Katz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TACCCGGGATTACAAACTAGACT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10_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meri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Brazi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lejandro Miguel Katz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CACTGCAGACTXTACACTAACCT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36_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meri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Brazi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lejandro Miguel Katz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TACTGCAGATCGCCCCTACGCCT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365_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meri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Brazi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lejandro Miguel Katz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TGCTCCGGATTACAAACAAGACT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 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3D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Europ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Netherland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MRA-15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TACTCCGGTCCGCACCCACGATG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*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7G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meri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Brazi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MRA-15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TACCCCAGACTXTCAATTAACCT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9_4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meri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Brazi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lejandro Miguel Katz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CACTCCAGACTGCAACTACGACT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meri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Brazi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J. Smith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TATTCCGGTTCATACCCXAGATT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 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PO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fri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Niger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Christian Happi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CATTGGGGTCTACACCCAAGACT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 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CF04.008_12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fri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Malaw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Dan Milne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TACCCGGGACCGCCCACAAGATT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CF04.008_1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fri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Malaw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Dan Milne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TATTCGGAACCGCACCCTAAATT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CF04.0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fri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Malaw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Dan Milne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TATTCCGAACCGTACCCTCGATT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D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si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P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MRA-2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CACTCCAGATTGCAACTTAGCTT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D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fri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ierra Leon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MRA-28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TACTGGAAACTGCAACCAAACTT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Dd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si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Indochina/Lao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MRA-15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CATCGCAATTCGCCCCTTAGACT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FCC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si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Chi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MRA-73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TACCCCAAATCGCACATTAACCT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GH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si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Thaila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. Thaitong/D. Kyl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CACTGCGGTTTATCAATTAGCCT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HB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meri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Hondura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MRA-15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TACTCCAGACTACACACTCACTT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*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IGHCR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si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Ind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ditya Dash/Chetan Chitni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TACCCCAGACCXCACACTAGACG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*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Indochina_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si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Indochina/Lao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MRA-34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TACTCGAGTCTACAACCACGATT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JS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meri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Brazi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andra do Lago Mora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CACCGCGGTTTATAAACAAGATT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K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si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Thaila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MRA-15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TATTCGGATTTGTCCCTACGCCT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M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fri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Keny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. Su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CATTGCGGTTTACCCATAAGCCT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Malayan Cam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si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Malays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MRA-33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TATTCCGGATTGTCACTTAGACT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*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Muz51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si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P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Karen Da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TACTCCAGATTATCACCTAGCCT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PR1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si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Thaila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. Thaitong/D. Kyl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CACTCCAGATCACAACCAAAACT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PS1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fri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Mal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C. Plowe/Djimd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CACTCCGGATTACAAACAAGCTT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 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RAJ1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si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Ind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ditya Dash/Chetan Chitni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CACTCCGAACTGCAACCACAACG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*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RO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fri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Gha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MRA-20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CACCCGGGATCGCAAACTAAACT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anta Luci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meri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El Salvad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MRA-36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CACCCGGGATTACAAACAAACCT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*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enP05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fri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eneg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. Mboup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CACCCGGGATTACAAACAAGCTT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enP08.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fri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eneg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. Mboup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TACCCCGGATCGCAAACAAACTT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enP09.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fri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eneg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. Mboup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CACTCGGGTTTATACATXCAACG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enP11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fri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eneg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. Mboup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CGCTCGAGATTACAAACTAGACT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enP19.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fri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eneg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. Mboup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TGTTCCGGTCTACAAATTAACCG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enP26.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fri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eneg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. Mboup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TATCCGAATTTATCAATACAACG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enP27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fri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eneg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. Mboup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TACTCCGGTTTATACACTCAACG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enP31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fri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eneg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. Mboup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TACTGCGGTCCGCAAACAAGATT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enP51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fri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eneg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. Mboup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TATCCGGGACTGCAACTTCGACG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enP60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fri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eneg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. Mboup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TACTCGAAACCGCAAACTAACCT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enT15.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fri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eneg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. Mboup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TGCTCCAAATCGTACCCAAGCTG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enT26.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fri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eneg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. Mboup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CGCTCGGATTTATCCCTACGCCG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enT28.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fri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eneg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. Mboup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CACCCCAGTTTATCAACAAACTG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enV34.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fri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eneg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. Mboup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TXCTCCAGATTATACCTAAACCT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enV35.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fri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eneg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. Mboup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CGCTCGAGTCCGTCCACACACTG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enV42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fri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eneg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. Mboup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TGTTCCGATCTATCCACAAGACX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T2_C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si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Thaila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MRA-81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TACTCCGGATTATACACTAAACG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 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TD2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si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Thaila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. Thaithong/D. Kyl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CGCCCCAGATCATAAATTAAACG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TD2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si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Thaila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. Thaithong/D. Kyl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TACTCGGGATCGTAACCACACTG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TM3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si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Thaila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. Thaithong/D. Kyl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TGTCCGAATCTATAAACACAACG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TM3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si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Thaila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. Thaithong/D. Kyl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CACCCCAGTCTATCACTACACCG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 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TM90C2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si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Thaila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MRA-20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TATTCCGATTTATCAACTCACCG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TM90C6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si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Thaila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MRA-20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CACCCCAGTCTATCACTACACCG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 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TM91C2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si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Thaila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MRA-20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CGCTCCGGACTGCACCCAAGATT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V1/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si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Vietna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MRA-17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TGCCCCAGATCACAACTAAGATT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WR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si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Vietna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MRA-28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TACTGGAAATCACAACTAAGACT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14"/>
                <w:szCs w:val="18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X</w:t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CF04.0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fri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Malaw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Dan Milne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mix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sz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sz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sz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sz w:val="1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Dd2_HFG_2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si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Indochina/Lao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sz w:val="1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sz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sz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sz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sz w:val="14"/>
              </w:rPr>
            </w:r>
          </w:p>
        </w:tc>
      </w:tr>
      <w:tr>
        <w:trPr>
          <w:trHeight w:val="19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Human Contro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eastAsia="Calibri;Arial" w:cs="Calibri;Arial" w:ascii="Calibri;Arial" w:hAnsi="Calibri;Arial"/>
                <w:color w:val="000000"/>
                <w:sz w:val="14"/>
                <w:szCs w:val="18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eastAsia="Calibri;Arial" w:cs="Calibri;Arial" w:ascii="Calibri;Arial" w:hAnsi="Calibri;Arial"/>
                <w:color w:val="000000"/>
                <w:sz w:val="14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sz w:val="1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sz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sz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sz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sz w:val="1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Preichenow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eastAsia="Calibri;Arial" w:cs="Calibri;Arial" w:ascii="Calibri;Arial" w:hAnsi="Calibri;Arial"/>
                <w:color w:val="000000"/>
                <w:sz w:val="14"/>
                <w:szCs w:val="18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eastAsia="Calibri;Arial" w:cs="Calibri;Arial" w:ascii="Calibri;Arial" w:hAnsi="Calibri;Arial"/>
                <w:color w:val="000000"/>
                <w:sz w:val="14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John Barnwell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sz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sz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sz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sz w:val="1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enT10.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fri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eneg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S. Mboup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NACTNGGGACTATAACCAAACCT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sz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sz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sz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sz w:val="1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TM93C10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Asi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Thaila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8"/>
              </w:rPr>
              <w:t>MRA-20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6"/>
              </w:rPr>
              <w:t>CACCCCAGTCTATCACTACACCG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sz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sz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sz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4"/>
              </w:rPr>
            </w:pPr>
            <w:r>
              <w:rPr>
                <w:rFonts w:cs="Calibri;Arial" w:ascii="Calibri;Arial" w:hAnsi="Calibri;Arial"/>
                <w:sz w:val="14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080" w:right="108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Calibri">
    <w:altName w:val="Arial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Fonts w:cs="Times New Roman" w:ascii="Times New Roman" w:hAnsi="Times New Roman"/>
      </w:rPr>
      <w:t xml:space="preserve">Page 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</w:rPr>
      <w:t xml:space="preserve"> of 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NUMPAGES \* ARABIC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;Arial" w:hAnsi="Calibri;Arial" w:eastAsia="Times New Roman" w:cs="Calibri;Arial"/>
      <w:b/>
      <w:bCs/>
      <w:kern w:val="2"/>
      <w:sz w:val="36"/>
      <w:szCs w:val="32"/>
    </w:rPr>
  </w:style>
  <w:style w:type="paragraph" w:styleId="Heading2">
    <w:name w:val="Heading 2"/>
    <w:basedOn w:val="Heading1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 w:val="false"/>
      <w:bCs w:val="false"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;Arial" w:hAnsi="Calibri;Arial" w:eastAsia="Times New Roman" w:cs="Calibri;Arial"/>
      <w:b/>
      <w:bCs/>
      <w:kern w:val="2"/>
      <w:sz w:val="36"/>
      <w:szCs w:val="32"/>
    </w:rPr>
  </w:style>
  <w:style w:type="character" w:styleId="Heading2Char">
    <w:name w:val="Heading 2 Char"/>
    <w:basedOn w:val="DefaultParagraphFont"/>
    <w:qFormat/>
    <w:rPr>
      <w:rFonts w:ascii="Calibri;Arial" w:hAnsi="Calibri;Arial" w:eastAsia="Times New Roman" w:cs="Calibri;Arial"/>
      <w:iCs/>
      <w:kern w:val="2"/>
      <w:sz w:val="28"/>
      <w:szCs w:val="2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b/>
      <w:sz w:val="24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b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Contents1">
    <w:name w:val="TOC 1"/>
    <w:basedOn w:val="Normal"/>
    <w:next w:val="Normal"/>
    <w:pPr>
      <w:spacing w:before="120" w:after="0"/>
    </w:pPr>
    <w:rPr>
      <w:rFonts w:ascii="Cambria;Times New Roman" w:hAnsi="Cambria;Times New Roman" w:cs="Cambria;Times New Roman"/>
      <w:b/>
    </w:rPr>
  </w:style>
  <w:style w:type="paragraph" w:styleId="Contents2">
    <w:name w:val="TOC 2"/>
    <w:basedOn w:val="Normal"/>
    <w:next w:val="Normal"/>
    <w:pPr>
      <w:ind w:left="240" w:hanging="0"/>
    </w:pPr>
    <w:rPr>
      <w:rFonts w:ascii="Cambria;Times New Roman" w:hAnsi="Cambria;Times New Roman" w:cs="Cambria;Times New Roman"/>
      <w:b/>
      <w:sz w:val="22"/>
      <w:szCs w:val="22"/>
    </w:rPr>
  </w:style>
  <w:style w:type="paragraph" w:styleId="Contents3">
    <w:name w:val="TOC 3"/>
    <w:basedOn w:val="Normal"/>
    <w:next w:val="Normal"/>
    <w:pPr>
      <w:ind w:left="480" w:hanging="0"/>
    </w:pPr>
    <w:rPr>
      <w:rFonts w:ascii="Cambria;Times New Roman" w:hAnsi="Cambria;Times New Roman" w:cs="Cambria;Times New Roman"/>
      <w:sz w:val="22"/>
      <w:szCs w:val="22"/>
    </w:rPr>
  </w:style>
  <w:style w:type="paragraph" w:styleId="Contents4">
    <w:name w:val="TOC 4"/>
    <w:basedOn w:val="Normal"/>
    <w:next w:val="Normal"/>
    <w:pPr>
      <w:ind w:left="720" w:hanging="0"/>
    </w:pPr>
    <w:rPr>
      <w:rFonts w:ascii="Cambria;Times New Roman" w:hAnsi="Cambria;Times New Roman" w:cs="Cambria;Times New Roman"/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rFonts w:ascii="Cambria;Times New Roman" w:hAnsi="Cambria;Times New Roman" w:cs="Cambria;Times New Roman"/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rFonts w:ascii="Cambria;Times New Roman" w:hAnsi="Cambria;Times New Roman" w:cs="Cambria;Times New Roman"/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rFonts w:ascii="Cambria;Times New Roman" w:hAnsi="Cambria;Times New Roman" w:cs="Cambria;Times New Roman"/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rFonts w:ascii="Cambria;Times New Roman" w:hAnsi="Cambria;Times New Roman" w:cs="Cambria;Times New Roman"/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rFonts w:ascii="Cambria;Times New Roman" w:hAnsi="Cambria;Times New Roman" w:cs="Cambria;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libri;Arial" w:hAnsi="Calibri;Arial" w:eastAsia="Times New Roman" w:cs="Times New Roman"/>
      <w:color w:val="365F91"/>
      <w:kern w:val="0"/>
      <w:sz w:val="28"/>
      <w:szCs w:val="28"/>
    </w:rPr>
  </w:style>
  <w:style w:type="paragraph" w:styleId="TableofFigures">
    <w:name w:val="Table of Figures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19:41:00Z</dcterms:created>
  <dc:creator>Daniel Park</dc:creator>
  <dc:description/>
  <cp:keywords/>
  <dc:language>en-US</dc:language>
  <cp:lastModifiedBy>Daniel Park</cp:lastModifiedBy>
  <cp:lastPrinted>2011-01-11T12:18:00Z</cp:lastPrinted>
  <dcterms:modified xsi:type="dcterms:W3CDTF">2011-01-18T20:44:00Z</dcterms:modified>
  <cp:revision>5</cp:revision>
  <dc:subject/>
  <dc:title>Supplemental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